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9C8" w:rsidRPr="0087376A" w:rsidRDefault="006909C8" w:rsidP="00AF1DDE">
      <w:pPr>
        <w:rPr>
          <w:lang w:val="en-US"/>
        </w:rPr>
      </w:pPr>
      <w:r w:rsidRPr="0087376A">
        <w:rPr>
          <w:lang w:val="en-US"/>
        </w:rPr>
        <w:t>S1 Table</w:t>
      </w:r>
      <w:r w:rsidR="0087376A" w:rsidRPr="0087376A">
        <w:rPr>
          <w:lang w:val="en-US"/>
        </w:rPr>
        <w:t>.</w:t>
      </w:r>
      <w:r w:rsidRPr="0087376A">
        <w:rPr>
          <w:lang w:val="en-US"/>
        </w:rPr>
        <w:t xml:space="preserve"> Total number o</w:t>
      </w:r>
      <w:bookmarkStart w:id="0" w:name="_GoBack"/>
      <w:bookmarkEnd w:id="0"/>
      <w:r w:rsidRPr="0087376A">
        <w:rPr>
          <w:lang w:val="en-US"/>
        </w:rPr>
        <w:t xml:space="preserve">f </w:t>
      </w:r>
      <w:r w:rsidR="00054956" w:rsidRPr="0087376A">
        <w:rPr>
          <w:lang w:val="en-US"/>
        </w:rPr>
        <w:t xml:space="preserve">offenses </w:t>
      </w:r>
      <w:r w:rsidRPr="0087376A">
        <w:rPr>
          <w:lang w:val="en-US"/>
        </w:rPr>
        <w:t xml:space="preserve">per </w:t>
      </w:r>
      <w:r w:rsidR="00054956" w:rsidRPr="0087376A">
        <w:rPr>
          <w:lang w:val="en-US"/>
        </w:rPr>
        <w:t>offender</w:t>
      </w:r>
      <w:r w:rsidRPr="0087376A">
        <w:rPr>
          <w:lang w:val="en-US"/>
        </w:rPr>
        <w:t xml:space="preserve"> (N=1</w:t>
      </w:r>
      <w:r w:rsidR="00282AEA" w:rsidRPr="0087376A">
        <w:rPr>
          <w:lang w:val="en-US"/>
        </w:rPr>
        <w:t>6</w:t>
      </w:r>
      <w:r w:rsidR="00054956" w:rsidRPr="0087376A">
        <w:rPr>
          <w:lang w:val="en-US"/>
        </w:rPr>
        <w:t>5</w:t>
      </w:r>
      <w:r w:rsidR="00282AEA" w:rsidRPr="0087376A">
        <w:rPr>
          <w:lang w:val="en-US"/>
        </w:rPr>
        <w:t xml:space="preserve"> offenses</w:t>
      </w:r>
      <w:r w:rsidRPr="0087376A">
        <w:rPr>
          <w:lang w:val="en-US"/>
        </w:rPr>
        <w:t>)</w:t>
      </w:r>
    </w:p>
    <w:p w:rsidR="00AF1DDE" w:rsidRPr="0087376A" w:rsidRDefault="00AF1DDE" w:rsidP="00AF1DDE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567"/>
        <w:gridCol w:w="850"/>
      </w:tblGrid>
      <w:tr w:rsidR="00AF1DDE" w:rsidRPr="00AF1DDE" w:rsidTr="00AF1DDE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AF1DDE" w:rsidRPr="00AF1DDE" w:rsidRDefault="00AF1DDE" w:rsidP="00AF1DDE">
            <w:r w:rsidRPr="00AF1DDE">
              <w:t>Offens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AF1DDE" w:rsidRPr="00AF1DDE" w:rsidRDefault="00AF1DDE" w:rsidP="00952555">
            <w:pPr>
              <w:jc w:val="right"/>
            </w:pPr>
            <w:r w:rsidRPr="00AF1DDE">
              <w:t>#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F1DDE" w:rsidRPr="00AF1DDE" w:rsidRDefault="00AF1DDE" w:rsidP="00952555">
            <w:pPr>
              <w:jc w:val="right"/>
            </w:pPr>
            <w:r w:rsidRPr="00AF1DDE">
              <w:t>%</w:t>
            </w:r>
          </w:p>
        </w:tc>
      </w:tr>
      <w:tr w:rsidR="00E95966" w:rsidRPr="00AF1DDE" w:rsidTr="00AF1DDE">
        <w:tc>
          <w:tcPr>
            <w:tcW w:w="1526" w:type="dxa"/>
            <w:tcBorders>
              <w:top w:val="single" w:sz="4" w:space="0" w:color="auto"/>
            </w:tcBorders>
          </w:tcPr>
          <w:p w:rsidR="00E95966" w:rsidRPr="00AF1DDE" w:rsidRDefault="00E95966" w:rsidP="00AF1DDE">
            <w:r w:rsidRPr="00AF1DDE">
              <w:t>1 offens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95966" w:rsidRPr="00AF1DDE" w:rsidRDefault="00E95966" w:rsidP="00952555">
            <w:pPr>
              <w:jc w:val="right"/>
            </w:pPr>
            <w:r w:rsidRPr="00AF1DDE">
              <w:t>3</w:t>
            </w:r>
            <w:r w:rsidR="00282AEA"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95966" w:rsidRPr="00AF1DDE" w:rsidRDefault="00282AEA" w:rsidP="00952555">
            <w:pPr>
              <w:jc w:val="right"/>
            </w:pPr>
            <w:r>
              <w:t>50.0</w:t>
            </w:r>
          </w:p>
        </w:tc>
      </w:tr>
      <w:tr w:rsidR="00E95966" w:rsidRPr="00AF1DDE" w:rsidTr="00AF1DDE">
        <w:tc>
          <w:tcPr>
            <w:tcW w:w="1526" w:type="dxa"/>
          </w:tcPr>
          <w:p w:rsidR="00E95966" w:rsidRPr="00AF1DDE" w:rsidRDefault="00E95966" w:rsidP="00AF1DDE">
            <w:r w:rsidRPr="00AF1DDE">
              <w:t>2 offenses</w:t>
            </w:r>
          </w:p>
        </w:tc>
        <w:tc>
          <w:tcPr>
            <w:tcW w:w="567" w:type="dxa"/>
          </w:tcPr>
          <w:p w:rsidR="00E95966" w:rsidRPr="00AF1DDE" w:rsidRDefault="00E95966" w:rsidP="00952555">
            <w:pPr>
              <w:jc w:val="right"/>
            </w:pPr>
            <w:r w:rsidRPr="00AF1DDE">
              <w:t>1</w:t>
            </w:r>
            <w:r w:rsidR="00282AEA">
              <w:t>5</w:t>
            </w:r>
          </w:p>
        </w:tc>
        <w:tc>
          <w:tcPr>
            <w:tcW w:w="850" w:type="dxa"/>
          </w:tcPr>
          <w:p w:rsidR="00E95966" w:rsidRPr="00AF1DDE" w:rsidRDefault="00282AEA" w:rsidP="00952555">
            <w:pPr>
              <w:jc w:val="right"/>
            </w:pPr>
            <w:r>
              <w:t>21.4</w:t>
            </w:r>
          </w:p>
        </w:tc>
      </w:tr>
      <w:tr w:rsidR="00E95966" w:rsidRPr="00AF1DDE" w:rsidTr="00AF1DDE">
        <w:tc>
          <w:tcPr>
            <w:tcW w:w="1526" w:type="dxa"/>
          </w:tcPr>
          <w:p w:rsidR="00E95966" w:rsidRPr="00AF1DDE" w:rsidRDefault="00E95966" w:rsidP="00AF1DDE">
            <w:r w:rsidRPr="00AF1DDE">
              <w:t>3 offenses</w:t>
            </w:r>
          </w:p>
        </w:tc>
        <w:tc>
          <w:tcPr>
            <w:tcW w:w="567" w:type="dxa"/>
          </w:tcPr>
          <w:p w:rsidR="00E95966" w:rsidRPr="00AF1DDE" w:rsidRDefault="00E95966" w:rsidP="00952555">
            <w:pPr>
              <w:jc w:val="right"/>
            </w:pPr>
            <w:r w:rsidRPr="00AF1DDE">
              <w:t>11</w:t>
            </w:r>
          </w:p>
        </w:tc>
        <w:tc>
          <w:tcPr>
            <w:tcW w:w="850" w:type="dxa"/>
          </w:tcPr>
          <w:p w:rsidR="00E95966" w:rsidRPr="00AF1DDE" w:rsidRDefault="00282AEA" w:rsidP="00952555">
            <w:pPr>
              <w:jc w:val="right"/>
            </w:pPr>
            <w:r>
              <w:t>15.7</w:t>
            </w:r>
          </w:p>
        </w:tc>
      </w:tr>
      <w:tr w:rsidR="00282AEA" w:rsidRPr="00AF1DDE" w:rsidTr="00ED3DAD">
        <w:tc>
          <w:tcPr>
            <w:tcW w:w="1526" w:type="dxa"/>
          </w:tcPr>
          <w:p w:rsidR="00282AEA" w:rsidRPr="00AF1DDE" w:rsidRDefault="00282AEA" w:rsidP="00ED3DAD">
            <w:r w:rsidRPr="00AF1DDE">
              <w:t>5 offenses</w:t>
            </w:r>
          </w:p>
        </w:tc>
        <w:tc>
          <w:tcPr>
            <w:tcW w:w="567" w:type="dxa"/>
          </w:tcPr>
          <w:p w:rsidR="00282AEA" w:rsidRPr="00AF1DDE" w:rsidRDefault="00282AEA" w:rsidP="00952555">
            <w:pPr>
              <w:jc w:val="right"/>
            </w:pPr>
            <w:r>
              <w:t>3</w:t>
            </w:r>
          </w:p>
        </w:tc>
        <w:tc>
          <w:tcPr>
            <w:tcW w:w="850" w:type="dxa"/>
          </w:tcPr>
          <w:p w:rsidR="00282AEA" w:rsidRPr="00AF1DDE" w:rsidRDefault="00282AEA" w:rsidP="00952555">
            <w:pPr>
              <w:jc w:val="right"/>
            </w:pPr>
            <w:r>
              <w:t>4</w:t>
            </w:r>
            <w:r w:rsidRPr="00AF1DDE">
              <w:t>.</w:t>
            </w:r>
            <w:r>
              <w:t>3</w:t>
            </w:r>
          </w:p>
        </w:tc>
      </w:tr>
      <w:tr w:rsidR="00E95966" w:rsidRPr="00AF1DDE" w:rsidTr="00AF1DDE">
        <w:tc>
          <w:tcPr>
            <w:tcW w:w="1526" w:type="dxa"/>
          </w:tcPr>
          <w:p w:rsidR="00E95966" w:rsidRPr="00AF1DDE" w:rsidRDefault="00E95966" w:rsidP="00AF1DDE">
            <w:r w:rsidRPr="00AF1DDE">
              <w:t>7 offenses</w:t>
            </w:r>
          </w:p>
        </w:tc>
        <w:tc>
          <w:tcPr>
            <w:tcW w:w="567" w:type="dxa"/>
          </w:tcPr>
          <w:p w:rsidR="00E95966" w:rsidRPr="00AF1DDE" w:rsidRDefault="00282AEA" w:rsidP="00952555">
            <w:pPr>
              <w:jc w:val="right"/>
            </w:pPr>
            <w:r>
              <w:t>1</w:t>
            </w:r>
          </w:p>
        </w:tc>
        <w:tc>
          <w:tcPr>
            <w:tcW w:w="850" w:type="dxa"/>
          </w:tcPr>
          <w:p w:rsidR="00E95966" w:rsidRPr="00AF1DDE" w:rsidRDefault="00282AEA" w:rsidP="00952555">
            <w:pPr>
              <w:jc w:val="right"/>
            </w:pPr>
            <w:r>
              <w:t>1.4</w:t>
            </w:r>
          </w:p>
        </w:tc>
      </w:tr>
      <w:tr w:rsidR="00E95966" w:rsidRPr="00AF1DDE" w:rsidTr="00AF1DDE">
        <w:tc>
          <w:tcPr>
            <w:tcW w:w="1526" w:type="dxa"/>
          </w:tcPr>
          <w:p w:rsidR="00E95966" w:rsidRPr="00AF1DDE" w:rsidRDefault="00E95966" w:rsidP="00AF1DDE">
            <w:r w:rsidRPr="00AF1DDE">
              <w:t>8 offenses</w:t>
            </w:r>
          </w:p>
        </w:tc>
        <w:tc>
          <w:tcPr>
            <w:tcW w:w="567" w:type="dxa"/>
          </w:tcPr>
          <w:p w:rsidR="00E95966" w:rsidRPr="00AF1DDE" w:rsidRDefault="00054956" w:rsidP="00952555">
            <w:pPr>
              <w:jc w:val="right"/>
            </w:pPr>
            <w:r>
              <w:t>2</w:t>
            </w:r>
          </w:p>
        </w:tc>
        <w:tc>
          <w:tcPr>
            <w:tcW w:w="850" w:type="dxa"/>
          </w:tcPr>
          <w:p w:rsidR="00E95966" w:rsidRPr="00AF1DDE" w:rsidRDefault="00054956" w:rsidP="00952555">
            <w:pPr>
              <w:jc w:val="right"/>
            </w:pPr>
            <w:r>
              <w:t>2</w:t>
            </w:r>
            <w:r w:rsidR="00282AEA">
              <w:t>.</w:t>
            </w:r>
            <w:r>
              <w:t>9</w:t>
            </w:r>
          </w:p>
        </w:tc>
      </w:tr>
      <w:tr w:rsidR="00E95966" w:rsidRPr="00AF1DDE" w:rsidTr="00AF1DDE">
        <w:tc>
          <w:tcPr>
            <w:tcW w:w="1526" w:type="dxa"/>
          </w:tcPr>
          <w:p w:rsidR="00E95966" w:rsidRPr="00AF1DDE" w:rsidRDefault="00E95966" w:rsidP="00AF1DDE">
            <w:r w:rsidRPr="00AF1DDE">
              <w:t>9 offenses</w:t>
            </w:r>
          </w:p>
        </w:tc>
        <w:tc>
          <w:tcPr>
            <w:tcW w:w="567" w:type="dxa"/>
          </w:tcPr>
          <w:p w:rsidR="00E95966" w:rsidRPr="00AF1DDE" w:rsidRDefault="00054956" w:rsidP="00952555">
            <w:pPr>
              <w:jc w:val="right"/>
            </w:pPr>
            <w:r>
              <w:t>1</w:t>
            </w:r>
          </w:p>
        </w:tc>
        <w:tc>
          <w:tcPr>
            <w:tcW w:w="850" w:type="dxa"/>
          </w:tcPr>
          <w:p w:rsidR="00E95966" w:rsidRPr="00AF1DDE" w:rsidRDefault="00054956" w:rsidP="00952555">
            <w:pPr>
              <w:jc w:val="right"/>
            </w:pPr>
            <w:r>
              <w:t>1</w:t>
            </w:r>
            <w:r w:rsidR="00282AEA">
              <w:t>.</w:t>
            </w:r>
            <w:r>
              <w:t>4</w:t>
            </w:r>
          </w:p>
        </w:tc>
      </w:tr>
      <w:tr w:rsidR="00E95966" w:rsidRPr="00AF1DDE" w:rsidTr="00AF1DDE">
        <w:tc>
          <w:tcPr>
            <w:tcW w:w="1526" w:type="dxa"/>
            <w:tcBorders>
              <w:bottom w:val="single" w:sz="4" w:space="0" w:color="auto"/>
            </w:tcBorders>
          </w:tcPr>
          <w:p w:rsidR="00E95966" w:rsidRPr="00AF1DDE" w:rsidRDefault="00E95966" w:rsidP="00AF1DDE">
            <w:r w:rsidRPr="00AF1DDE">
              <w:t>10 offens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E95966" w:rsidRPr="00AF1DDE" w:rsidRDefault="00E95966" w:rsidP="00952555">
            <w:pPr>
              <w:jc w:val="right"/>
            </w:pPr>
            <w:r w:rsidRPr="00AF1DDE"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95966" w:rsidRPr="00AF1DDE" w:rsidRDefault="00282AEA" w:rsidP="00952555">
            <w:pPr>
              <w:jc w:val="right"/>
            </w:pPr>
            <w:r>
              <w:t>2.9</w:t>
            </w:r>
          </w:p>
        </w:tc>
      </w:tr>
      <w:tr w:rsidR="00E95966" w:rsidRPr="00AF1DDE" w:rsidTr="00AF1DDE">
        <w:tc>
          <w:tcPr>
            <w:tcW w:w="1526" w:type="dxa"/>
            <w:tcBorders>
              <w:top w:val="single" w:sz="4" w:space="0" w:color="auto"/>
            </w:tcBorders>
          </w:tcPr>
          <w:p w:rsidR="00E95966" w:rsidRPr="00AF1DDE" w:rsidRDefault="00E95966" w:rsidP="00AF1DDE">
            <w:r w:rsidRPr="00AF1DDE">
              <w:t>Total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95966" w:rsidRPr="00AF1DDE" w:rsidRDefault="00E95966" w:rsidP="00952555">
            <w:pPr>
              <w:jc w:val="right"/>
            </w:pPr>
            <w:r w:rsidRPr="00AF1DDE">
              <w:t>7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95966" w:rsidRPr="00AF1DDE" w:rsidRDefault="00E95966" w:rsidP="00952555">
            <w:pPr>
              <w:jc w:val="right"/>
            </w:pPr>
            <w:r w:rsidRPr="00AF1DDE">
              <w:t>100</w:t>
            </w:r>
          </w:p>
        </w:tc>
      </w:tr>
    </w:tbl>
    <w:p w:rsidR="00054956" w:rsidRDefault="00054956" w:rsidP="00054956"/>
    <w:sectPr w:rsidR="000549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9C8"/>
    <w:rsid w:val="00003A45"/>
    <w:rsid w:val="000202D1"/>
    <w:rsid w:val="00024886"/>
    <w:rsid w:val="00042449"/>
    <w:rsid w:val="00054956"/>
    <w:rsid w:val="00064665"/>
    <w:rsid w:val="00070F2C"/>
    <w:rsid w:val="00081DC9"/>
    <w:rsid w:val="000837C5"/>
    <w:rsid w:val="00084CDE"/>
    <w:rsid w:val="000955B8"/>
    <w:rsid w:val="000C233D"/>
    <w:rsid w:val="000F64F4"/>
    <w:rsid w:val="001321AA"/>
    <w:rsid w:val="001534A9"/>
    <w:rsid w:val="001C682B"/>
    <w:rsid w:val="001D429A"/>
    <w:rsid w:val="00207C1A"/>
    <w:rsid w:val="00213F8C"/>
    <w:rsid w:val="002471D3"/>
    <w:rsid w:val="002773F3"/>
    <w:rsid w:val="00282399"/>
    <w:rsid w:val="00282AEA"/>
    <w:rsid w:val="002A55C1"/>
    <w:rsid w:val="002A711B"/>
    <w:rsid w:val="002C773B"/>
    <w:rsid w:val="002D33C5"/>
    <w:rsid w:val="002D743F"/>
    <w:rsid w:val="00335A56"/>
    <w:rsid w:val="00337E65"/>
    <w:rsid w:val="00340B8A"/>
    <w:rsid w:val="00345ACF"/>
    <w:rsid w:val="00355A1C"/>
    <w:rsid w:val="00382CB3"/>
    <w:rsid w:val="003B7521"/>
    <w:rsid w:val="003D64FA"/>
    <w:rsid w:val="003F20A9"/>
    <w:rsid w:val="0045345F"/>
    <w:rsid w:val="00463E65"/>
    <w:rsid w:val="0049729E"/>
    <w:rsid w:val="004C6869"/>
    <w:rsid w:val="004E4CC5"/>
    <w:rsid w:val="005219C0"/>
    <w:rsid w:val="00562AB4"/>
    <w:rsid w:val="00563533"/>
    <w:rsid w:val="00597809"/>
    <w:rsid w:val="005D5AC7"/>
    <w:rsid w:val="005D6456"/>
    <w:rsid w:val="00637084"/>
    <w:rsid w:val="00642810"/>
    <w:rsid w:val="00652AC6"/>
    <w:rsid w:val="0067783B"/>
    <w:rsid w:val="006909C8"/>
    <w:rsid w:val="006B4C34"/>
    <w:rsid w:val="00704268"/>
    <w:rsid w:val="00716560"/>
    <w:rsid w:val="00734FA1"/>
    <w:rsid w:val="00744321"/>
    <w:rsid w:val="007705E7"/>
    <w:rsid w:val="0077697D"/>
    <w:rsid w:val="007825B2"/>
    <w:rsid w:val="007834D1"/>
    <w:rsid w:val="00787415"/>
    <w:rsid w:val="007C7D11"/>
    <w:rsid w:val="007D00D8"/>
    <w:rsid w:val="00815F17"/>
    <w:rsid w:val="00826305"/>
    <w:rsid w:val="00835291"/>
    <w:rsid w:val="00864561"/>
    <w:rsid w:val="0087376A"/>
    <w:rsid w:val="00891A21"/>
    <w:rsid w:val="008B2BC5"/>
    <w:rsid w:val="008B4D88"/>
    <w:rsid w:val="008C09D6"/>
    <w:rsid w:val="008E4616"/>
    <w:rsid w:val="008E7361"/>
    <w:rsid w:val="00920820"/>
    <w:rsid w:val="009255BC"/>
    <w:rsid w:val="00952555"/>
    <w:rsid w:val="00964500"/>
    <w:rsid w:val="00970D1C"/>
    <w:rsid w:val="009B2666"/>
    <w:rsid w:val="009F304D"/>
    <w:rsid w:val="009F3C65"/>
    <w:rsid w:val="00A21119"/>
    <w:rsid w:val="00A21FF0"/>
    <w:rsid w:val="00A64C21"/>
    <w:rsid w:val="00A93972"/>
    <w:rsid w:val="00A93E7B"/>
    <w:rsid w:val="00AA5C56"/>
    <w:rsid w:val="00AA74CA"/>
    <w:rsid w:val="00AD2932"/>
    <w:rsid w:val="00AE69B1"/>
    <w:rsid w:val="00AF1DDE"/>
    <w:rsid w:val="00B1336F"/>
    <w:rsid w:val="00B318D6"/>
    <w:rsid w:val="00B74328"/>
    <w:rsid w:val="00B83D37"/>
    <w:rsid w:val="00B83EF3"/>
    <w:rsid w:val="00B909A7"/>
    <w:rsid w:val="00B967B7"/>
    <w:rsid w:val="00BC476C"/>
    <w:rsid w:val="00BD1A0D"/>
    <w:rsid w:val="00BF50ED"/>
    <w:rsid w:val="00C014F0"/>
    <w:rsid w:val="00C17BAD"/>
    <w:rsid w:val="00C27567"/>
    <w:rsid w:val="00C84094"/>
    <w:rsid w:val="00C904F7"/>
    <w:rsid w:val="00CB2059"/>
    <w:rsid w:val="00CB4209"/>
    <w:rsid w:val="00CF02BD"/>
    <w:rsid w:val="00CF65C2"/>
    <w:rsid w:val="00CF72E4"/>
    <w:rsid w:val="00D1788C"/>
    <w:rsid w:val="00D95BCE"/>
    <w:rsid w:val="00DC00CE"/>
    <w:rsid w:val="00DE1C18"/>
    <w:rsid w:val="00E4421A"/>
    <w:rsid w:val="00E51263"/>
    <w:rsid w:val="00E7091C"/>
    <w:rsid w:val="00E709A0"/>
    <w:rsid w:val="00E7519B"/>
    <w:rsid w:val="00E769C9"/>
    <w:rsid w:val="00E817A2"/>
    <w:rsid w:val="00E95966"/>
    <w:rsid w:val="00EE197B"/>
    <w:rsid w:val="00EE2270"/>
    <w:rsid w:val="00EE5F31"/>
    <w:rsid w:val="00F3175B"/>
    <w:rsid w:val="00F41D93"/>
    <w:rsid w:val="00F43763"/>
    <w:rsid w:val="00F43BF6"/>
    <w:rsid w:val="00F45967"/>
    <w:rsid w:val="00F46CF1"/>
    <w:rsid w:val="00F4790C"/>
    <w:rsid w:val="00F529AB"/>
    <w:rsid w:val="00F55532"/>
    <w:rsid w:val="00F5677B"/>
    <w:rsid w:val="00F60E62"/>
    <w:rsid w:val="00F67964"/>
    <w:rsid w:val="00F72BC1"/>
    <w:rsid w:val="00F94006"/>
    <w:rsid w:val="00FA1CEE"/>
    <w:rsid w:val="00FA3FF9"/>
    <w:rsid w:val="00FA64EF"/>
    <w:rsid w:val="00FB5174"/>
    <w:rsid w:val="00FC6D4D"/>
    <w:rsid w:val="00FD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D5B5C"/>
  <w15:docId w15:val="{AD4FEB89-991F-448B-9D33-F725CEA24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DDE"/>
    <w:pPr>
      <w:spacing w:before="120"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CR Amsterdam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4</cp:revision>
  <dcterms:created xsi:type="dcterms:W3CDTF">2018-11-30T13:02:00Z</dcterms:created>
  <dcterms:modified xsi:type="dcterms:W3CDTF">2018-12-13T08:04:00Z</dcterms:modified>
</cp:coreProperties>
</file>